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DF56B5" w14:textId="213BAAF1" w:rsidR="003D3482" w:rsidRPr="003D3482" w:rsidRDefault="001E5EE6" w:rsidP="003D3482">
      <w:pPr>
        <w:rPr>
          <w:rFonts w:ascii="Times New Roman" w:eastAsia="Times New Roman" w:hAnsi="Times New Roman" w:cs="Times New Roman"/>
          <w:sz w:val="20"/>
          <w:szCs w:val="20"/>
          <w:lang w:val="en-US"/>
        </w:rPr>
      </w:pPr>
      <w:r w:rsidRPr="001E5EE6">
        <w:rPr>
          <w:rFonts w:ascii="Times New Roman" w:eastAsia="Times New Roman" w:hAnsi="Times New Roman" w:cs="Times New Roman"/>
          <w:sz w:val="20"/>
          <w:szCs w:val="20"/>
          <w:lang w:val="en-US"/>
        </w:rPr>
        <w:t xml:space="preserve">Supplementary data: </w:t>
      </w:r>
      <w:r w:rsidR="003D3482" w:rsidRPr="003D3482">
        <w:rPr>
          <w:rFonts w:ascii="Times New Roman" w:eastAsia="Times New Roman" w:hAnsi="Times New Roman" w:cs="Times New Roman"/>
          <w:sz w:val="20"/>
          <w:szCs w:val="20"/>
          <w:lang w:val="en-US"/>
        </w:rPr>
        <w:t>Publications related to the systematic review workshop since 2015.4</w:t>
      </w:r>
    </w:p>
    <w:p w14:paraId="69A89EE1" w14:textId="77777777" w:rsidR="003D3482" w:rsidRDefault="003D3482" w:rsidP="003D3482">
      <w:pPr>
        <w:rPr>
          <w:rFonts w:ascii="Times New Roman" w:eastAsia="Times New Roman" w:hAnsi="Times New Roman" w:cs="Times New Roman"/>
          <w:sz w:val="20"/>
          <w:szCs w:val="20"/>
          <w:lang w:val="en-US"/>
        </w:rPr>
      </w:pPr>
    </w:p>
    <w:p w14:paraId="140E49CE" w14:textId="2221117D" w:rsidR="003D3482" w:rsidRPr="003D3482" w:rsidRDefault="003D3482" w:rsidP="003D3482">
      <w:pPr>
        <w:rPr>
          <w:rFonts w:ascii="Times New Roman" w:eastAsia="Times New Roman" w:hAnsi="Times New Roman" w:cs="Times New Roman"/>
          <w:b/>
          <w:bCs/>
          <w:sz w:val="20"/>
          <w:szCs w:val="20"/>
          <w:lang w:val="en-US"/>
        </w:rPr>
      </w:pPr>
      <w:r w:rsidRPr="003D3482">
        <w:rPr>
          <w:rFonts w:ascii="Times New Roman" w:eastAsia="Times New Roman" w:hAnsi="Times New Roman" w:cs="Times New Roman"/>
          <w:b/>
          <w:bCs/>
          <w:sz w:val="20"/>
          <w:szCs w:val="20"/>
          <w:lang w:val="en-US"/>
        </w:rPr>
        <w:t>From participants:</w:t>
      </w:r>
    </w:p>
    <w:p w14:paraId="0332149E" w14:textId="58D6C8C5"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1.Banno M, Harada Y, Taniguchi M, Tobita R, Tsujimoto H, Tsujimoto Y, Kataoka Y, Noda A. Exercise can improve sleep quality: a systematic review and meta-analysis. PeerJ. 2018;6:e5172.</w:t>
      </w:r>
    </w:p>
    <w:p w14:paraId="55DB3E16" w14:textId="77777777" w:rsidR="003D3482" w:rsidRDefault="003D3482" w:rsidP="003D3482">
      <w:pPr>
        <w:rPr>
          <w:rFonts w:ascii="Times New Roman" w:eastAsia="Times New Roman" w:hAnsi="Times New Roman" w:cs="Times New Roman"/>
          <w:sz w:val="20"/>
          <w:szCs w:val="20"/>
          <w:lang w:val="en-US"/>
        </w:rPr>
      </w:pPr>
    </w:p>
    <w:p w14:paraId="334DAE64" w14:textId="4A0A2322"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2.Taito S, Taito M, Banno M, Tsujimoto H, Kataoka Y, Tsujimoto Y. Rehabilitation for patients with sepsis: A systematic review and meta-analysis. Lopez-Delgado JC, editor. PLoS One. 2018 Jul 26;13(7):e0201292.</w:t>
      </w:r>
    </w:p>
    <w:p w14:paraId="60B93649" w14:textId="77777777" w:rsidR="003D3482" w:rsidRDefault="003D3482" w:rsidP="003D3482">
      <w:pPr>
        <w:rPr>
          <w:rFonts w:ascii="Times New Roman" w:eastAsia="Times New Roman" w:hAnsi="Times New Roman" w:cs="Times New Roman"/>
          <w:sz w:val="20"/>
          <w:szCs w:val="20"/>
          <w:lang w:val="en-US"/>
        </w:rPr>
      </w:pPr>
    </w:p>
    <w:p w14:paraId="462806A0" w14:textId="09448C13"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hint="eastAsia"/>
          <w:sz w:val="20"/>
          <w:szCs w:val="20"/>
          <w:lang w:val="en-US"/>
        </w:rPr>
        <w:t>3.</w:t>
      </w:r>
      <w:r w:rsidR="00791A98">
        <w:rPr>
          <w:rFonts w:ascii="Times New Roman" w:eastAsia="Times New Roman" w:hAnsi="Times New Roman" w:cs="Times New Roman"/>
          <w:sz w:val="20"/>
          <w:szCs w:val="20"/>
          <w:lang w:val="en-US"/>
        </w:rPr>
        <w:t>M</w:t>
      </w:r>
      <w:r>
        <w:rPr>
          <w:rFonts w:ascii="Times New Roman" w:eastAsia="Times New Roman" w:hAnsi="Times New Roman" w:cs="Times New Roman" w:hint="eastAsia"/>
          <w:sz w:val="20"/>
          <w:szCs w:val="20"/>
          <w:lang w:val="en-US"/>
        </w:rPr>
        <w:t xml:space="preserve">ajima K, Hirata N, Muraki Y, </w:t>
      </w:r>
      <w:r w:rsidR="00791A98">
        <w:rPr>
          <w:rFonts w:ascii="Times New Roman" w:eastAsia="Times New Roman" w:hAnsi="Times New Roman" w:cs="Times New Roman"/>
          <w:sz w:val="20"/>
          <w:szCs w:val="20"/>
          <w:lang w:val="en-US"/>
        </w:rPr>
        <w:t>Effect of adding right colon retroflexion to one forward-view examination during colonoscopy compared with two forward-view examinations: a systematic review and meta-analysis.</w:t>
      </w:r>
      <w:r w:rsidR="00791A98">
        <w:rPr>
          <w:rFonts w:ascii="Times New Roman" w:eastAsia="Times New Roman" w:hAnsi="Times New Roman" w:cs="Times New Roman" w:hint="eastAsia"/>
          <w:sz w:val="20"/>
          <w:szCs w:val="20"/>
          <w:lang w:val="en-US"/>
        </w:rPr>
        <w:t xml:space="preserve"> </w:t>
      </w:r>
      <w:r w:rsidR="00791A98" w:rsidRPr="00791A98">
        <w:rPr>
          <w:rFonts w:ascii="Times New Roman" w:eastAsia="Times New Roman" w:hAnsi="Times New Roman" w:cs="Times New Roman"/>
          <w:sz w:val="20"/>
          <w:szCs w:val="20"/>
          <w:lang w:val="en-US"/>
        </w:rPr>
        <w:t>Gastroenterological Endoscopy</w:t>
      </w:r>
      <w:r w:rsidR="00791A98">
        <w:rPr>
          <w:rFonts w:ascii="Times New Roman" w:eastAsia="Times New Roman" w:hAnsi="Times New Roman" w:cs="Times New Roman"/>
          <w:sz w:val="20"/>
          <w:szCs w:val="20"/>
          <w:lang w:val="en-US"/>
        </w:rPr>
        <w:t xml:space="preserve">. </w:t>
      </w:r>
      <w:r w:rsidR="00791A98" w:rsidRPr="003D3482">
        <w:rPr>
          <w:rFonts w:ascii="Times New Roman" w:eastAsia="Times New Roman" w:hAnsi="Times New Roman" w:cs="Times New Roman"/>
          <w:sz w:val="20"/>
          <w:szCs w:val="20"/>
          <w:lang w:val="en-US"/>
        </w:rPr>
        <w:t>2019</w:t>
      </w:r>
      <w:r w:rsidR="00791A98">
        <w:rPr>
          <w:rFonts w:ascii="Times New Roman" w:eastAsia="Times New Roman" w:hAnsi="Times New Roman" w:cs="Times New Roman"/>
          <w:sz w:val="20"/>
          <w:szCs w:val="20"/>
          <w:lang w:val="en-US"/>
        </w:rPr>
        <w:t>;</w:t>
      </w:r>
      <w:r w:rsidR="00791A98" w:rsidRPr="003D3482">
        <w:rPr>
          <w:rFonts w:ascii="Times New Roman" w:eastAsia="Times New Roman" w:hAnsi="Times New Roman" w:cs="Times New Roman"/>
          <w:sz w:val="20"/>
          <w:szCs w:val="20"/>
          <w:lang w:val="en-US"/>
        </w:rPr>
        <w:t>61</w:t>
      </w:r>
      <w:r w:rsidR="00791A98">
        <w:rPr>
          <w:rFonts w:ascii="Times New Roman" w:eastAsia="Times New Roman" w:hAnsi="Times New Roman" w:cs="Times New Roman"/>
          <w:sz w:val="20"/>
          <w:szCs w:val="20"/>
          <w:lang w:val="en-US"/>
        </w:rPr>
        <w:t xml:space="preserve">(1): </w:t>
      </w:r>
      <w:r w:rsidR="00791A98" w:rsidRPr="003D3482">
        <w:rPr>
          <w:rFonts w:ascii="Times New Roman" w:eastAsia="Times New Roman" w:hAnsi="Times New Roman" w:cs="Times New Roman"/>
          <w:sz w:val="20"/>
          <w:szCs w:val="20"/>
          <w:lang w:val="en-US"/>
        </w:rPr>
        <w:t>p</w:t>
      </w:r>
      <w:r w:rsidRPr="003D3482">
        <w:rPr>
          <w:rFonts w:ascii="Times New Roman" w:eastAsia="Times New Roman" w:hAnsi="Times New Roman" w:cs="Times New Roman" w:hint="eastAsia"/>
          <w:sz w:val="20"/>
          <w:szCs w:val="20"/>
          <w:lang w:val="en-US"/>
        </w:rPr>
        <w:t>25-35</w:t>
      </w:r>
    </w:p>
    <w:p w14:paraId="769679F7" w14:textId="77777777" w:rsidR="003D3482" w:rsidRDefault="003D3482" w:rsidP="003D3482">
      <w:pPr>
        <w:rPr>
          <w:rFonts w:ascii="Times New Roman" w:eastAsia="Times New Roman" w:hAnsi="Times New Roman" w:cs="Times New Roman"/>
          <w:sz w:val="20"/>
          <w:szCs w:val="20"/>
          <w:lang w:val="en-US"/>
        </w:rPr>
      </w:pPr>
    </w:p>
    <w:p w14:paraId="0892FFDF" w14:textId="01F2B901"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4.Taito M, Taito S, Banno M, Fujiwara T, Okamura H, Tsujimoto H, Kataoka Y, Tsujimoto Y. Voice rehabilitation for laryngeal cancer after radiotherapy: a systematic review and meta-analysis. Eur Arch Oto-Rhino-Laryngology. 2019 May 4</w:t>
      </w:r>
    </w:p>
    <w:p w14:paraId="624AC5F3" w14:textId="77777777" w:rsidR="003D3482" w:rsidRDefault="003D3482" w:rsidP="003D3482">
      <w:pPr>
        <w:rPr>
          <w:rFonts w:ascii="Times New Roman" w:eastAsia="Times New Roman" w:hAnsi="Times New Roman" w:cs="Times New Roman"/>
          <w:sz w:val="20"/>
          <w:szCs w:val="20"/>
          <w:lang w:val="en-US"/>
        </w:rPr>
      </w:pPr>
    </w:p>
    <w:p w14:paraId="0A6EB607" w14:textId="17613188"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5.Yasuda H, Kondo N, Yamamoto R, Asami S, Abe T, Tsujimoto H, Tsujimoto Y, Kataoka Y. Monitoring of gastric residual volume during enteral nutrition. Cochrane Database Syst Rev. 2019 May 14</w:t>
      </w:r>
    </w:p>
    <w:p w14:paraId="2AC9A851" w14:textId="77777777" w:rsidR="003D3482" w:rsidRDefault="003D3482" w:rsidP="003D3482">
      <w:pPr>
        <w:rPr>
          <w:rFonts w:ascii="Times New Roman" w:eastAsia="Times New Roman" w:hAnsi="Times New Roman" w:cs="Times New Roman"/>
          <w:sz w:val="20"/>
          <w:szCs w:val="20"/>
          <w:lang w:val="en-US"/>
        </w:rPr>
      </w:pPr>
    </w:p>
    <w:p w14:paraId="5449DDDE" w14:textId="2B32E5B3"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6.Taito S, Yamauchi K, Tsujimoto Y, Banno M, Tsujimoto H, Kataoka Y. Does enhanced physical rehabilitation following intensive care unit discharge improve outcomes in patients who received mechanical ventilation? A systematic review and meta-analysis. BMJ Open. 2019 Jun 9;9(6):e026075.</w:t>
      </w:r>
    </w:p>
    <w:p w14:paraId="787AC5DE" w14:textId="77777777" w:rsidR="003D3482" w:rsidRDefault="003D3482" w:rsidP="003D3482">
      <w:pPr>
        <w:rPr>
          <w:rFonts w:ascii="Times New Roman" w:eastAsia="Times New Roman" w:hAnsi="Times New Roman" w:cs="Times New Roman"/>
          <w:sz w:val="20"/>
          <w:szCs w:val="20"/>
          <w:lang w:val="en-US"/>
        </w:rPr>
      </w:pPr>
    </w:p>
    <w:p w14:paraId="30D177C0" w14:textId="0ED369BC"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7.Taito S, Kawai Y, Liu K, Ariie T, Tsujimoto Y, Banno M, Kataoka Y. Diarrhea and patient outcomes in the intensive care unit: Systematic review and meta-analysis. J Crit Car</w:t>
      </w:r>
      <w:r w:rsidR="003A0814">
        <w:rPr>
          <w:rFonts w:ascii="Times New Roman" w:eastAsia="Times New Roman" w:hAnsi="Times New Roman" w:cs="Times New Roman"/>
          <w:sz w:val="20"/>
          <w:szCs w:val="20"/>
          <w:lang w:val="en-US"/>
        </w:rPr>
        <w:t>e</w:t>
      </w:r>
      <w:r w:rsidRPr="003D3482">
        <w:rPr>
          <w:rFonts w:ascii="Times New Roman" w:eastAsia="Times New Roman" w:hAnsi="Times New Roman" w:cs="Times New Roman"/>
          <w:sz w:val="20"/>
          <w:szCs w:val="20"/>
          <w:lang w:val="en-US"/>
        </w:rPr>
        <w:t>. 2019 Jun</w:t>
      </w:r>
    </w:p>
    <w:p w14:paraId="0C2CA916" w14:textId="77777777" w:rsidR="003D3482" w:rsidRDefault="003D3482" w:rsidP="003D3482">
      <w:pPr>
        <w:rPr>
          <w:rFonts w:ascii="Times New Roman" w:eastAsia="Times New Roman" w:hAnsi="Times New Roman" w:cs="Times New Roman"/>
          <w:sz w:val="20"/>
          <w:szCs w:val="20"/>
          <w:lang w:val="en-US"/>
        </w:rPr>
      </w:pPr>
    </w:p>
    <w:p w14:paraId="6EEBBC04" w14:textId="474C871B"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8.Miki S, Tsujimoto Y, Shimada H, Tsujimoto H, Yasuda H, Kataoka Y, Fujii T. Non-pharmacological interventions for preventing clotting of extracorporeal circuits during continuous renal replacement therapy. Cochrane Database Syst Rev. 2019 May</w:t>
      </w:r>
    </w:p>
    <w:p w14:paraId="6F53391E" w14:textId="77777777" w:rsidR="003D3482" w:rsidRDefault="003D3482" w:rsidP="003D3482">
      <w:pPr>
        <w:rPr>
          <w:rFonts w:ascii="Times New Roman" w:eastAsia="Times New Roman" w:hAnsi="Times New Roman" w:cs="Times New Roman"/>
          <w:sz w:val="20"/>
          <w:szCs w:val="20"/>
          <w:lang w:val="en-US"/>
        </w:rPr>
      </w:pPr>
    </w:p>
    <w:p w14:paraId="6537AEB7" w14:textId="5DE7EC00" w:rsid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 xml:space="preserve">9.Masuda F, Nakajima S, Miyazaki T, Yoshida K, Tsugawa S, Wada M, et al. Motor cortex excitability and inhibitory imbalance in autism spectrum disorder assessed with transcranial magnetic stimulation: a systematic review. Transl Psychiatry. 2019;9(1):110. </w:t>
      </w:r>
    </w:p>
    <w:p w14:paraId="2A4C9D81" w14:textId="77777777" w:rsidR="003A0814" w:rsidRDefault="003A0814" w:rsidP="003D3482">
      <w:pPr>
        <w:rPr>
          <w:rFonts w:ascii="Times New Roman" w:eastAsia="Times New Roman" w:hAnsi="Times New Roman" w:cs="Times New Roman"/>
          <w:sz w:val="20"/>
          <w:szCs w:val="20"/>
          <w:lang w:val="en-US"/>
        </w:rPr>
      </w:pPr>
    </w:p>
    <w:p w14:paraId="56D4E531" w14:textId="5C6E43CA"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10.Kohmura K, Banno M, Tsujimoto H, Tsujimoto Y, Kataoka Y. Humour-based interventions for people with schizophrenia. Cochrane Database Syst Rev. 2019 Jul 4</w:t>
      </w:r>
    </w:p>
    <w:p w14:paraId="06A00169" w14:textId="77777777" w:rsidR="003D3482" w:rsidRDefault="003D3482" w:rsidP="003D3482">
      <w:pPr>
        <w:rPr>
          <w:rFonts w:ascii="Times New Roman" w:eastAsia="Times New Roman" w:hAnsi="Times New Roman" w:cs="Times New Roman"/>
          <w:sz w:val="20"/>
          <w:szCs w:val="20"/>
          <w:lang w:val="en-US"/>
        </w:rPr>
      </w:pPr>
    </w:p>
    <w:p w14:paraId="3E98F539" w14:textId="0D2B855C" w:rsid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 xml:space="preserve">11.Shiroshita A, Tanaka Y, Nakashima K, Furukawa Y, Kataoka Y. Diagnostic accuracy of specific IgG antibodies for bird fancier’s lung: a systematic review and meta-analysis. Ann Transl Med. 2019 Nov;7(22):655–655. </w:t>
      </w:r>
    </w:p>
    <w:p w14:paraId="6A7D4A64" w14:textId="77777777" w:rsidR="003A0814" w:rsidRDefault="003A0814" w:rsidP="003D3482">
      <w:pPr>
        <w:rPr>
          <w:rFonts w:ascii="Times New Roman" w:eastAsia="Times New Roman" w:hAnsi="Times New Roman" w:cs="Times New Roman"/>
          <w:sz w:val="20"/>
          <w:szCs w:val="20"/>
          <w:lang w:val="en-US"/>
        </w:rPr>
      </w:pPr>
    </w:p>
    <w:p w14:paraId="796883AE" w14:textId="203D160C" w:rsid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lastRenderedPageBreak/>
        <w:t xml:space="preserve">12.Muroi D, Ohtera S, Kataoka Y, Banno M, Tsujimoto Y, Tsujimoto H, Higuchi T. Obstacle avoidance training for individuals with stroke: a systematic review and meta-analysis. BMJ Open. 2019 Dec 16;9(12):e028873. </w:t>
      </w:r>
    </w:p>
    <w:p w14:paraId="75F450A4" w14:textId="77777777" w:rsidR="003A0814" w:rsidRDefault="003A0814" w:rsidP="003D3482">
      <w:pPr>
        <w:rPr>
          <w:rFonts w:ascii="Times New Roman" w:eastAsia="Times New Roman" w:hAnsi="Times New Roman" w:cs="Times New Roman"/>
          <w:sz w:val="20"/>
          <w:szCs w:val="20"/>
          <w:lang w:val="en-US"/>
        </w:rPr>
      </w:pPr>
    </w:p>
    <w:p w14:paraId="6B1880B5" w14:textId="5D652113"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13.Namekawa M, Tsujimoto Y, Banno M, Kataoka Y, Tsujimoto H, Inaba Y. Videolaryngoscopy for transesophageal echocardiography probe insertion: a systematic review and meta ‑ analysis of randomized controlled trials. J Anesth. 2020</w:t>
      </w:r>
    </w:p>
    <w:p w14:paraId="260EA1FB" w14:textId="77777777" w:rsidR="003D3482" w:rsidRPr="003D3482" w:rsidRDefault="003D3482" w:rsidP="003D3482">
      <w:pPr>
        <w:rPr>
          <w:rFonts w:ascii="Times New Roman" w:eastAsia="Times New Roman" w:hAnsi="Times New Roman" w:cs="Times New Roman"/>
          <w:sz w:val="20"/>
          <w:szCs w:val="20"/>
          <w:lang w:val="en-US"/>
        </w:rPr>
      </w:pPr>
    </w:p>
    <w:p w14:paraId="1A68E856" w14:textId="77777777" w:rsidR="003D3482" w:rsidRPr="003D3482" w:rsidRDefault="003D3482" w:rsidP="003D3482">
      <w:pPr>
        <w:rPr>
          <w:rFonts w:ascii="Times New Roman" w:eastAsia="Times New Roman" w:hAnsi="Times New Roman" w:cs="Times New Roman"/>
          <w:b/>
          <w:bCs/>
          <w:sz w:val="20"/>
          <w:szCs w:val="20"/>
          <w:lang w:val="en-US"/>
        </w:rPr>
      </w:pPr>
      <w:r w:rsidRPr="003D3482">
        <w:rPr>
          <w:rFonts w:ascii="Times New Roman" w:eastAsia="Times New Roman" w:hAnsi="Times New Roman" w:cs="Times New Roman"/>
          <w:b/>
          <w:bCs/>
          <w:sz w:val="20"/>
          <w:szCs w:val="20"/>
          <w:lang w:val="en-US"/>
        </w:rPr>
        <w:t>From instructors:</w:t>
      </w:r>
    </w:p>
    <w:p w14:paraId="45A5F007" w14:textId="588D2B74" w:rsidR="003D3482" w:rsidRPr="003D3482" w:rsidRDefault="003D3482" w:rsidP="003D3482">
      <w:pPr>
        <w:pStyle w:val="a5"/>
        <w:numPr>
          <w:ilvl w:val="0"/>
          <w:numId w:val="3"/>
        </w:numPr>
        <w:ind w:leftChars="0"/>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Fujii T, Ganeko R, Kataoka Y, Featherstone R, Bagshaw SM, Furukawa TA. Polymyxin B-immobilised haemoperfusion and mortality in critically ill patients with sepsis/septic shock: a protocol for a systematic review and meta-analysis. BMJ Open. 2016;6(11):e012908.</w:t>
      </w:r>
    </w:p>
    <w:p w14:paraId="7C0C2BAA" w14:textId="77777777" w:rsidR="003D3482" w:rsidRPr="003D3482" w:rsidRDefault="003D3482" w:rsidP="003D3482">
      <w:pPr>
        <w:rPr>
          <w:rFonts w:ascii="Times New Roman" w:eastAsia="Times New Roman" w:hAnsi="Times New Roman" w:cs="Times New Roman"/>
          <w:sz w:val="20"/>
          <w:szCs w:val="20"/>
          <w:lang w:val="en-US"/>
        </w:rPr>
      </w:pPr>
    </w:p>
    <w:p w14:paraId="09F60CA5" w14:textId="46131C65"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2.Tsujimoto H, Tsujimoto Y, Nakata Y, Fujii T, Akazawa M, Kataoka Y. Pharmacological interventions for preventing clotting of extracorporeal circuits during continuous renal replacement therapy (Protocol). Tsujimoto H, editor. Cochrane Database Syst Rev. 2016 Dec 10</w:t>
      </w:r>
    </w:p>
    <w:p w14:paraId="6BBF8743" w14:textId="77777777" w:rsidR="003D3482" w:rsidRDefault="003D3482" w:rsidP="003D3482">
      <w:pPr>
        <w:rPr>
          <w:rFonts w:ascii="Times New Roman" w:eastAsia="Times New Roman" w:hAnsi="Times New Roman" w:cs="Times New Roman"/>
          <w:sz w:val="20"/>
          <w:szCs w:val="20"/>
          <w:lang w:val="en-US"/>
        </w:rPr>
      </w:pPr>
    </w:p>
    <w:p w14:paraId="3F4FD016" w14:textId="3F35CFF6"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3.Ichimasa K, Kudo S, Miyachi H, Kouyama Y, Ishida F, Toshiyuki B, Baba T, Katagiri A,  Wakamura K, Hayashi T, Hisayuki T, Kudo T, Misawa M, Mori Y, Matsudaira S, Kimura Y,  Kataoka Y. Patient gender as a factor associated with lymph node metastasis in T1 colorectal cancer: A systematic review and meta-analysis. Mol Clin Oncol. 2017 Feb 22;P0906.</w:t>
      </w:r>
    </w:p>
    <w:p w14:paraId="11FDA163" w14:textId="77777777" w:rsidR="003D3482" w:rsidRDefault="003D3482" w:rsidP="003D3482">
      <w:pPr>
        <w:rPr>
          <w:rFonts w:ascii="Times New Roman" w:eastAsia="Times New Roman" w:hAnsi="Times New Roman" w:cs="Times New Roman"/>
          <w:sz w:val="20"/>
          <w:szCs w:val="20"/>
          <w:lang w:val="en-US"/>
        </w:rPr>
      </w:pPr>
    </w:p>
    <w:p w14:paraId="73EEB408" w14:textId="32749B1F"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4.Tsujimoto Y, Tsujimoto H, Kataoka Y, Kimachi M, Shimizu S, Ikenoue T, et al. Majority of systematic reviews published in high-impact journals neglected to register the protocols: a meta-epidemiological study. J Clin Epidemiol. Elsevier Inc.; 2017 Feb;0(0).</w:t>
      </w:r>
    </w:p>
    <w:p w14:paraId="0CD0680F" w14:textId="77777777" w:rsidR="003D3482" w:rsidRDefault="003D3482" w:rsidP="003D3482">
      <w:pPr>
        <w:rPr>
          <w:rFonts w:ascii="Times New Roman" w:eastAsia="Times New Roman" w:hAnsi="Times New Roman" w:cs="Times New Roman"/>
          <w:sz w:val="20"/>
          <w:szCs w:val="20"/>
          <w:lang w:val="en-US"/>
        </w:rPr>
      </w:pPr>
    </w:p>
    <w:p w14:paraId="277D8128" w14:textId="6F77F4FF"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 xml:space="preserve">5.Tsujimoto Y, Tsujimoto H, Nakata Y, Kataoka Y, Kimachi M, Shimizu S, et al. Dialysate temperature reduction for intradialytic hypotension for people with chronic kidney disease requiring haemodialysis (Protocol). Cochrane Database Syst Rev. 2017; </w:t>
      </w:r>
    </w:p>
    <w:p w14:paraId="2B335070" w14:textId="77777777" w:rsidR="003D3482" w:rsidRDefault="003D3482" w:rsidP="003D3482">
      <w:pPr>
        <w:rPr>
          <w:rFonts w:ascii="Times New Roman" w:eastAsia="Times New Roman" w:hAnsi="Times New Roman" w:cs="Times New Roman"/>
          <w:sz w:val="20"/>
          <w:szCs w:val="20"/>
          <w:lang w:val="en-US"/>
        </w:rPr>
      </w:pPr>
    </w:p>
    <w:p w14:paraId="79A229DD" w14:textId="4C2B09C7" w:rsid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6.Tsujimoto H, Tsujimoto Y, Nakata Y, Akazawa M, Kataoka Y. Ultrasonography for confirmation of gastric tube placement. Cochrane Database of Systematic Reviews</w:t>
      </w:r>
      <w:r w:rsidR="003A0814">
        <w:rPr>
          <w:rFonts w:ascii="Times New Roman" w:eastAsia="Times New Roman" w:hAnsi="Times New Roman" w:cs="Times New Roman"/>
          <w:sz w:val="20"/>
          <w:szCs w:val="20"/>
          <w:lang w:val="en-US"/>
        </w:rPr>
        <w:t>.</w:t>
      </w:r>
      <w:r w:rsidRPr="003D3482">
        <w:rPr>
          <w:rFonts w:ascii="Times New Roman" w:eastAsia="Times New Roman" w:hAnsi="Times New Roman" w:cs="Times New Roman"/>
          <w:sz w:val="20"/>
          <w:szCs w:val="20"/>
          <w:lang w:val="en-US"/>
        </w:rPr>
        <w:t xml:space="preserve"> Chichester, UK: John Wiley &amp; Sons, Ltd; 2016. </w:t>
      </w:r>
    </w:p>
    <w:p w14:paraId="652BCA70" w14:textId="77777777" w:rsidR="003A0814" w:rsidRDefault="003A0814" w:rsidP="003D3482">
      <w:pPr>
        <w:rPr>
          <w:rFonts w:ascii="Times New Roman" w:eastAsia="Times New Roman" w:hAnsi="Times New Roman" w:cs="Times New Roman"/>
          <w:sz w:val="20"/>
          <w:szCs w:val="20"/>
          <w:lang w:val="en-US"/>
        </w:rPr>
      </w:pPr>
    </w:p>
    <w:p w14:paraId="23526BA3" w14:textId="4DD1832D"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7.Shinohara K, Aoki T, So R, Tsujimoto Y, Suganuma AM, Kise M, et al. Influence of overstated abstract conclusions on clinicians: a web-based randomised controlled trial. BMJ Open. 2017;7(12):e018355.</w:t>
      </w:r>
    </w:p>
    <w:p w14:paraId="4463D394" w14:textId="77777777" w:rsidR="003D3482" w:rsidRDefault="003D3482" w:rsidP="003D3482">
      <w:pPr>
        <w:rPr>
          <w:rFonts w:ascii="Times New Roman" w:eastAsia="Times New Roman" w:hAnsi="Times New Roman" w:cs="Times New Roman"/>
          <w:sz w:val="20"/>
          <w:szCs w:val="20"/>
          <w:lang w:val="en-US"/>
        </w:rPr>
      </w:pPr>
    </w:p>
    <w:p w14:paraId="7AD03055" w14:textId="24F038F7" w:rsid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 xml:space="preserve">8.Kumasawa J, Shimizu S, Nakano Y, Kataoka Y, Tsujimoto H, Tsujimoto Y. Doppler trans-thoracic echocardiography for detection of pulmonary hypertension in adults (protocol). Cochrane Database Syst Rev. 2017 Sep 26;(9). </w:t>
      </w:r>
    </w:p>
    <w:p w14:paraId="5AA66FAA" w14:textId="77777777" w:rsidR="003A0814" w:rsidRDefault="003A0814" w:rsidP="003D3482">
      <w:pPr>
        <w:rPr>
          <w:rFonts w:ascii="Times New Roman" w:eastAsia="Times New Roman" w:hAnsi="Times New Roman" w:cs="Times New Roman"/>
          <w:sz w:val="20"/>
          <w:szCs w:val="20"/>
          <w:lang w:val="en-US"/>
        </w:rPr>
      </w:pPr>
    </w:p>
    <w:p w14:paraId="67AB11D8" w14:textId="5F333F97"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9.Tsujimoto Y, Tsutsumi Y, Kataoka Y, Tsujimoto H, Yamamoto Y, Papola D, et al. Association between statistical significance and time to publication among systematic reviews: a study protocol for a meta-epidemiological investigation. BMJ Open. 2017;7(10):e018856.</w:t>
      </w:r>
    </w:p>
    <w:p w14:paraId="35DBF645" w14:textId="77777777" w:rsidR="003D3482" w:rsidRDefault="003D3482" w:rsidP="003D3482">
      <w:pPr>
        <w:rPr>
          <w:rFonts w:ascii="Times New Roman" w:eastAsia="Times New Roman" w:hAnsi="Times New Roman" w:cs="Times New Roman"/>
          <w:sz w:val="20"/>
          <w:szCs w:val="20"/>
          <w:lang w:val="en-US"/>
        </w:rPr>
      </w:pPr>
    </w:p>
    <w:p w14:paraId="2723034A" w14:textId="73EDC2BF" w:rsidR="003A0814"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10.Tsujimoto H, Tsujimoto Y, Kataoka Y. Unpublished systematic reviews and financial support: a meta-epidemiological study. BMC Res Notes. 2017 Dec 6;10(1):703</w:t>
      </w:r>
      <w:r w:rsidR="003A0814">
        <w:rPr>
          <w:rFonts w:ascii="Times New Roman" w:eastAsia="Times New Roman" w:hAnsi="Times New Roman" w:cs="Times New Roman"/>
          <w:sz w:val="20"/>
          <w:szCs w:val="20"/>
          <w:lang w:val="en-US"/>
        </w:rPr>
        <w:t>.</w:t>
      </w:r>
    </w:p>
    <w:p w14:paraId="1D1F3FAB" w14:textId="77777777" w:rsidR="003D3482" w:rsidRDefault="003D3482" w:rsidP="003D3482">
      <w:pPr>
        <w:rPr>
          <w:rFonts w:ascii="Times New Roman" w:eastAsia="Times New Roman" w:hAnsi="Times New Roman" w:cs="Times New Roman"/>
          <w:sz w:val="20"/>
          <w:szCs w:val="20"/>
          <w:lang w:val="en-US"/>
        </w:rPr>
      </w:pPr>
    </w:p>
    <w:p w14:paraId="189F6B02" w14:textId="7CD937E6" w:rsidR="003A0814"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 xml:space="preserve">11.Fujii T, Ganeko R, Kataoka Y, Furukawa TA, Featherstone R, Doi K, et al. Polymyxin B-immobilized hemoperfusion and mortality in critically ill adult patients with sepsis/septic shock: a systematic review with meta-analysis and trial sequential analysis. Intensive Care Med. Springer Berlin Heidelberg; 2017; </w:t>
      </w:r>
    </w:p>
    <w:p w14:paraId="1CEE0966" w14:textId="77777777" w:rsidR="003D3482" w:rsidRDefault="003D3482" w:rsidP="003D3482">
      <w:pPr>
        <w:rPr>
          <w:rFonts w:ascii="Times New Roman" w:eastAsia="Times New Roman" w:hAnsi="Times New Roman" w:cs="Times New Roman"/>
          <w:sz w:val="20"/>
          <w:szCs w:val="20"/>
          <w:lang w:val="en-US"/>
        </w:rPr>
      </w:pPr>
    </w:p>
    <w:p w14:paraId="28A53D5A" w14:textId="383AA969" w:rsidR="003A0814"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12.Yamazaki H, So R, Matsuoka K, Kobayashi T, Shinzaki S, Matsuura M, Okabayashi S, Kataoka Y, Tsujimoto Y, Furukawa TA, Watanabe N. Certolizumab pegol for induction of remission in Crohn’s disease (protocol). Cochrane Database Syst Rev. 2017 Dec 6;(12).</w:t>
      </w:r>
    </w:p>
    <w:p w14:paraId="45BC75E6" w14:textId="77777777" w:rsidR="003D3482" w:rsidRDefault="003D3482" w:rsidP="003D3482">
      <w:pPr>
        <w:rPr>
          <w:rFonts w:ascii="Times New Roman" w:eastAsia="Times New Roman" w:hAnsi="Times New Roman" w:cs="Times New Roman"/>
          <w:sz w:val="20"/>
          <w:szCs w:val="20"/>
          <w:lang w:val="en-US"/>
        </w:rPr>
      </w:pPr>
    </w:p>
    <w:p w14:paraId="5C0EC41D" w14:textId="72EB3E28"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13.So R, Shinohara K, Aoki T, Tsujimoto Y, Suganuma AM, Furukawa TA. Effect of recruitment methods on response rate in a web-based study for primary care physicians: a factorial randomized controlled trial. Journal of Medical Internet Research 2018 Feb 8;20(2):e28</w:t>
      </w:r>
    </w:p>
    <w:p w14:paraId="2EA88A01" w14:textId="77777777" w:rsidR="003D3482" w:rsidRDefault="003D3482" w:rsidP="003D3482">
      <w:pPr>
        <w:rPr>
          <w:rFonts w:ascii="Times New Roman" w:eastAsia="Times New Roman" w:hAnsi="Times New Roman" w:cs="Times New Roman"/>
          <w:sz w:val="20"/>
          <w:szCs w:val="20"/>
          <w:lang w:val="en-US"/>
        </w:rPr>
      </w:pPr>
    </w:p>
    <w:p w14:paraId="3D8681A6" w14:textId="527E13F9"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14.Ikegaki S, Matsumoto H, Kataoka Y, Hirano K, Tsujimoto H, Nakata Y, Katsura M. Third-line systemic chemotherapy for small cell lung cancer. Cochrane Database Syst Rev. 2018 May 7</w:t>
      </w:r>
    </w:p>
    <w:p w14:paraId="610A0D52" w14:textId="77777777" w:rsidR="003D3482" w:rsidRDefault="003D3482" w:rsidP="003D3482">
      <w:pPr>
        <w:rPr>
          <w:rFonts w:ascii="Times New Roman" w:eastAsia="Times New Roman" w:hAnsi="Times New Roman" w:cs="Times New Roman"/>
          <w:sz w:val="20"/>
          <w:szCs w:val="20"/>
          <w:lang w:val="en-US"/>
        </w:rPr>
      </w:pPr>
    </w:p>
    <w:p w14:paraId="6C289378" w14:textId="6B2A81C6"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15.Kataoka Y, Luo Y, Chaimani A, Onishi A, Kimachi M, Tsujimoto Y, Murad MH, Li T, Cipriani A, Furukawa TA. Cumulative network-meta-analyses, practice guidelines and actual prescriptions of drug treatments for postmenopausal osteoporosis: a study protocol for cumulative network meta-analyses and meta-epidemiological study. BMJ Open. 2018;8(12):e023218.</w:t>
      </w:r>
    </w:p>
    <w:p w14:paraId="031A62EF" w14:textId="77777777" w:rsidR="003D3482" w:rsidRDefault="003D3482" w:rsidP="003D3482">
      <w:pPr>
        <w:rPr>
          <w:rFonts w:ascii="Times New Roman" w:eastAsia="Times New Roman" w:hAnsi="Times New Roman" w:cs="Times New Roman"/>
          <w:sz w:val="20"/>
          <w:szCs w:val="20"/>
          <w:lang w:val="en-US"/>
        </w:rPr>
      </w:pPr>
    </w:p>
    <w:p w14:paraId="6BAE5E73" w14:textId="13C81C96"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16. Luo Y, Chaimani A, Kataoka Y, Ostinelli EG, Ogawa Y, Cipriani A, Salanti G, Furukawa TA. Evidence synthesis, practice guidelines and real-world prescriptions of new generation antidepressants in the treatment of depression: a protocol for cumulative network meta-analyses and meta-epidemiological study. BMJ Open. 2018;8(12):e023222.</w:t>
      </w:r>
    </w:p>
    <w:p w14:paraId="362ACF9D" w14:textId="77777777" w:rsidR="003D3482" w:rsidRDefault="003D3482" w:rsidP="003D3482">
      <w:pPr>
        <w:rPr>
          <w:rFonts w:ascii="Times New Roman" w:eastAsia="Times New Roman" w:hAnsi="Times New Roman" w:cs="Times New Roman"/>
          <w:sz w:val="20"/>
          <w:szCs w:val="20"/>
          <w:lang w:val="en-US"/>
        </w:rPr>
      </w:pPr>
    </w:p>
    <w:p w14:paraId="1B6A455C" w14:textId="26521636"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17.Imakita T, Matsumoto H, Hirano K, Morisawa T, Sakurai A, Kataoka Y. Impact on prognosis of rebiopsy in advanced non-small cell lung cancer patients after epidermal growth factor receptor-tyrosine kinase inhibitor treatment : a systematic review. 2019;1</w:t>
      </w:r>
      <w:r w:rsidRPr="003D3482">
        <w:rPr>
          <w:rFonts w:ascii="Times New Roman" w:eastAsia="Times New Roman" w:hAnsi="Times New Roman" w:cs="Times New Roman" w:hint="eastAsia"/>
          <w:sz w:val="20"/>
          <w:szCs w:val="20"/>
          <w:lang w:val="en-US"/>
        </w:rPr>
        <w:t>–</w:t>
      </w:r>
      <w:r w:rsidRPr="003D3482">
        <w:rPr>
          <w:rFonts w:ascii="Times New Roman" w:eastAsia="Times New Roman" w:hAnsi="Times New Roman" w:cs="Times New Roman"/>
          <w:sz w:val="20"/>
          <w:szCs w:val="20"/>
          <w:lang w:val="en-US"/>
        </w:rPr>
        <w:t xml:space="preserve">5. </w:t>
      </w:r>
    </w:p>
    <w:p w14:paraId="722B9D80" w14:textId="77777777" w:rsidR="003D3482" w:rsidRDefault="003D3482" w:rsidP="003D3482">
      <w:pPr>
        <w:rPr>
          <w:rFonts w:ascii="Times New Roman" w:eastAsia="Times New Roman" w:hAnsi="Times New Roman" w:cs="Times New Roman"/>
          <w:sz w:val="20"/>
          <w:szCs w:val="20"/>
          <w:lang w:val="en-US"/>
        </w:rPr>
      </w:pPr>
    </w:p>
    <w:p w14:paraId="345882CB" w14:textId="74FF50B3" w:rsid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18.Banno M, Tsujimoto Y, Kataoka Y. Reporting quality of the Delphi technique in reporting guidelines: a protocol for a systematic analysis of the EQUATOR Network Library. BMJ Open. 2019 Apr 3;9(4):e024942.</w:t>
      </w:r>
    </w:p>
    <w:p w14:paraId="62D8D0C2" w14:textId="77777777" w:rsidR="003A0814" w:rsidRDefault="003A0814" w:rsidP="003D3482">
      <w:pPr>
        <w:rPr>
          <w:rFonts w:ascii="Times New Roman" w:eastAsia="Times New Roman" w:hAnsi="Times New Roman" w:cs="Times New Roman"/>
          <w:sz w:val="20"/>
          <w:szCs w:val="20"/>
          <w:lang w:val="en-US"/>
        </w:rPr>
      </w:pPr>
    </w:p>
    <w:p w14:paraId="5AE7A796" w14:textId="11C20E9B"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19.Watanabe D, Hayashi H, Kataoka Y, Hashimoto T, Ichimasa K, Miyachi H, Tanaka S, Toyonaga T. Efficacy and safety of endoscopic submucosal dissection for non-ampullary duodenal polyps: A systematic review and meta-analysis. Dig Liver Dis. 2019 Apr</w:t>
      </w:r>
    </w:p>
    <w:p w14:paraId="56188916" w14:textId="77777777" w:rsidR="003D3482" w:rsidRDefault="003D3482" w:rsidP="003D3482">
      <w:pPr>
        <w:rPr>
          <w:rFonts w:ascii="Times New Roman" w:eastAsia="Times New Roman" w:hAnsi="Times New Roman" w:cs="Times New Roman"/>
          <w:sz w:val="20"/>
          <w:szCs w:val="20"/>
          <w:lang w:val="en-US"/>
        </w:rPr>
      </w:pPr>
    </w:p>
    <w:p w14:paraId="0414F9F1" w14:textId="429E831B"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20.Niihata K, Shimizu S, Tsujimoto Y, Ikenoue T, Fukuhara S, Fukuma S. Variations and characteristics of quality indicators for maintenance hemodialysis patients: a systematic review. Health Sci Rep 2018 Sep 5;1(11):e89.</w:t>
      </w:r>
    </w:p>
    <w:p w14:paraId="4297A30F" w14:textId="77777777" w:rsidR="003D3482" w:rsidRDefault="003D3482" w:rsidP="003D3482">
      <w:pPr>
        <w:rPr>
          <w:rFonts w:ascii="Times New Roman" w:eastAsia="Times New Roman" w:hAnsi="Times New Roman" w:cs="Times New Roman"/>
          <w:sz w:val="20"/>
          <w:szCs w:val="20"/>
          <w:lang w:val="en-US"/>
        </w:rPr>
      </w:pPr>
    </w:p>
    <w:p w14:paraId="33C53ADD" w14:textId="064FE883"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21.Tsujimoto Y, Aoki T, Shinohara K, So R, Suganuma AM, Kimachi M, Yamamoto Y, Furukawa TA. Physician characteristics associated with proper assessment of overstated conclusions in research abstracts: A secondary analysis of a randomized controlled trial. PLoS One. 2019 Jan 25;14(1):e0211206</w:t>
      </w:r>
    </w:p>
    <w:p w14:paraId="0884837A" w14:textId="77777777" w:rsidR="003D3482" w:rsidRDefault="003D3482" w:rsidP="003D3482">
      <w:pPr>
        <w:rPr>
          <w:rFonts w:ascii="Times New Roman" w:eastAsia="Times New Roman" w:hAnsi="Times New Roman" w:cs="Times New Roman"/>
          <w:sz w:val="20"/>
          <w:szCs w:val="20"/>
          <w:lang w:val="en-US"/>
        </w:rPr>
      </w:pPr>
    </w:p>
    <w:p w14:paraId="306FFF7C" w14:textId="4E575C80"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22.Yajima N, Tsujimoto Y, Fukuma S, Sada K, Shimizu S, Niihata K, Takahashi R, Asano Y, Azuma T, Kameda H, Kuwana M, Kohsaka H, Sugiura-Ogasawara M, Suzuki K, Takeuchi T, Tanaka Y, Tamura N, Matsui T, Mimori T, Fukuhara S, Atsumi T. The development of quality indicators for systemic lupus erythematosus using electronic health data: a modified RAND appropriateness method. Modern Rheumatology.2019. (in press)</w:t>
      </w:r>
    </w:p>
    <w:p w14:paraId="5330AE18" w14:textId="77777777" w:rsidR="003D3482" w:rsidRDefault="003D3482" w:rsidP="003D3482">
      <w:pPr>
        <w:rPr>
          <w:rFonts w:ascii="Times New Roman" w:eastAsia="Times New Roman" w:hAnsi="Times New Roman" w:cs="Times New Roman"/>
          <w:sz w:val="20"/>
          <w:szCs w:val="20"/>
          <w:lang w:val="en-US"/>
        </w:rPr>
      </w:pPr>
    </w:p>
    <w:p w14:paraId="53A911A9" w14:textId="5EB4A527"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 xml:space="preserve">23.Tsutsumi Y, Tsutsumi I, Tsujimoto Y, Takahashi S, Tsuchiya A, Miyakoshi C, Fukuma S, Furukawa TA. Hyperbaric oxygen therapy for persistent post-concussion syndrome following mild traumatic brain injury (Protocol). Cochrane Database of Systematic Reviews 2017, Issue 7. Art. No.: CD012727. </w:t>
      </w:r>
    </w:p>
    <w:p w14:paraId="78903B42" w14:textId="77777777" w:rsidR="003D3482" w:rsidRDefault="003D3482" w:rsidP="003D3482">
      <w:pPr>
        <w:rPr>
          <w:rFonts w:ascii="Times New Roman" w:eastAsia="Times New Roman" w:hAnsi="Times New Roman" w:cs="Times New Roman"/>
          <w:sz w:val="20"/>
          <w:szCs w:val="20"/>
          <w:lang w:val="en-US"/>
        </w:rPr>
      </w:pPr>
    </w:p>
    <w:p w14:paraId="18176387" w14:textId="0D93C243"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24.Omae K, Tsujimoto Y, Honda M, Kondo T, Tanabe K, Fukuhara S, Furukawa T. Comparative Efficacy and Safety of Bone-modifying Agents for the Treatment of Bone Metastases in Patients with Advanced Renal Cell Carcinoma: A Systematic Review and Meta-analysis. Oncotarget 2017 18;8(40):68890-68898.</w:t>
      </w:r>
    </w:p>
    <w:p w14:paraId="02DBB3F2" w14:textId="77777777" w:rsidR="003D3482" w:rsidRDefault="003D3482" w:rsidP="003D3482">
      <w:pPr>
        <w:rPr>
          <w:rFonts w:ascii="Times New Roman" w:eastAsia="Times New Roman" w:hAnsi="Times New Roman" w:cs="Times New Roman"/>
          <w:sz w:val="20"/>
          <w:szCs w:val="20"/>
          <w:lang w:val="en-US"/>
        </w:rPr>
      </w:pPr>
    </w:p>
    <w:p w14:paraId="5451F16E" w14:textId="13BFE009"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25.Tsujimoto Y, Tsutsumi Y, Kataoka Y, Tsujimoto H, Yamamoto Y, Papola D, Guyatt GH, Fukuhara S, Furukawa TA. Statistical significance did not affect time to publication in non-Cochrane systematic reviews: a meta-epidemiological study. J Clin Epidemiol. 2019 Jul</w:t>
      </w:r>
    </w:p>
    <w:p w14:paraId="400DAA4E" w14:textId="77777777" w:rsidR="003D3482" w:rsidRDefault="003D3482" w:rsidP="003D3482">
      <w:pPr>
        <w:rPr>
          <w:rFonts w:ascii="Times New Roman" w:eastAsia="Times New Roman" w:hAnsi="Times New Roman" w:cs="Times New Roman"/>
          <w:sz w:val="20"/>
          <w:szCs w:val="20"/>
          <w:lang w:val="en-US"/>
        </w:rPr>
      </w:pPr>
    </w:p>
    <w:p w14:paraId="66A7FC6C" w14:textId="36CE66D9"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26.Tsujimoto Y, Tsujimoto H, Nakata Y, Kataoka Y, Kimachi M, Shimizu S, Ikenoue T, Fukuma S, Yamamoto Y, Fukuhara S. Dialysate temperature reduction for intradialytic hypotension for people with chronic kidney disease requiring haemodialysis. Cochrane Database Syst Rev. 2019 Jul 5</w:t>
      </w:r>
    </w:p>
    <w:p w14:paraId="4C044B0F" w14:textId="77777777" w:rsidR="003D3482" w:rsidRDefault="003D3482" w:rsidP="003D3482">
      <w:pPr>
        <w:rPr>
          <w:rFonts w:ascii="Times New Roman" w:eastAsia="Times New Roman" w:hAnsi="Times New Roman" w:cs="Times New Roman"/>
          <w:sz w:val="20"/>
          <w:szCs w:val="20"/>
          <w:lang w:val="en-US"/>
        </w:rPr>
      </w:pPr>
    </w:p>
    <w:p w14:paraId="558BB7EA" w14:textId="674B3A31"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27.Sakurada T, Ueda A, Komukai D, Uchiyama K, Tsujimoto Y, Yuasa H, Ryuzaki M, Ito Y, Tomo M, Nakamoto H. Outcomes after peritoneal dialysis catheter placement by laparoscopic surgery versus open surgery: systematic review and meta-analysis. Renal Replacement Therapy 2019; 5: 37.</w:t>
      </w:r>
    </w:p>
    <w:p w14:paraId="7BB4AFD0" w14:textId="77777777" w:rsidR="003D3482" w:rsidRDefault="003D3482" w:rsidP="003D3482">
      <w:pPr>
        <w:rPr>
          <w:rFonts w:ascii="Times New Roman" w:eastAsia="Times New Roman" w:hAnsi="Times New Roman" w:cs="Times New Roman"/>
          <w:sz w:val="20"/>
          <w:szCs w:val="20"/>
          <w:lang w:val="en-US"/>
        </w:rPr>
      </w:pPr>
    </w:p>
    <w:p w14:paraId="6C1B6F6F" w14:textId="5BC04F72"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28.Maruyama Y, Higuchi C, Io H, Wakabayashi K, Tsujimoto H, Tsujimoto Y, Yuasa H, Ryuzaki M, Ito Y, Nakamoto H. Comparison of peritoneal dialysis and hemodialysis as first renal replacement therapy in patients with end-stage renal disease and diabetes: a systematic review. Renal Replacement Therapy 2019 (in press).</w:t>
      </w:r>
    </w:p>
    <w:p w14:paraId="1DB9CD32" w14:textId="77777777" w:rsidR="003D3482" w:rsidRDefault="003D3482" w:rsidP="003D3482">
      <w:pPr>
        <w:rPr>
          <w:rFonts w:ascii="Times New Roman" w:eastAsia="Times New Roman" w:hAnsi="Times New Roman" w:cs="Times New Roman"/>
          <w:sz w:val="20"/>
          <w:szCs w:val="20"/>
          <w:lang w:val="en-US"/>
        </w:rPr>
      </w:pPr>
    </w:p>
    <w:p w14:paraId="738EF6F3" w14:textId="5DC9B1E0"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29.Ito M, Saka Y, Kuroki Y, Yasuda K, Tsujimoto H, Tsujimoto Y, Yuasa H, Ryuzaki M, Ito Y, Nakamoto H. Assessment of the effect of angiotensin-converting enzyme inhibitors and angiotensin receptor blockers in peritoneal dialysis patients: a systematic review and meta-analysis on clinical trials. Renal Replacement Therapy 2019 5:42</w:t>
      </w:r>
    </w:p>
    <w:p w14:paraId="6AB39C71" w14:textId="77777777" w:rsidR="003D3482" w:rsidRDefault="003D3482" w:rsidP="003D3482">
      <w:pPr>
        <w:rPr>
          <w:rFonts w:ascii="Times New Roman" w:eastAsia="Times New Roman" w:hAnsi="Times New Roman" w:cs="Times New Roman"/>
          <w:sz w:val="20"/>
          <w:szCs w:val="20"/>
          <w:lang w:val="en-US"/>
        </w:rPr>
      </w:pPr>
    </w:p>
    <w:p w14:paraId="4EA4AB68" w14:textId="69E9A5AB"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30.Yamazaki H, So R, Matsuoka K, Kobayashi T, Shinzaki S, Matsuura M, et al. Certolizumab pegol for induction of remission in Crohn’s disease. Cochrane Database Syst Rev. 2019;(8).</w:t>
      </w:r>
    </w:p>
    <w:p w14:paraId="286043CB" w14:textId="77777777" w:rsidR="003D3482" w:rsidRDefault="003D3482" w:rsidP="003D3482">
      <w:pPr>
        <w:rPr>
          <w:rFonts w:ascii="Times New Roman" w:eastAsia="Times New Roman" w:hAnsi="Times New Roman" w:cs="Times New Roman"/>
          <w:sz w:val="20"/>
          <w:szCs w:val="20"/>
          <w:lang w:val="en-US"/>
        </w:rPr>
      </w:pPr>
    </w:p>
    <w:p w14:paraId="1E509A9C" w14:textId="624BB5AA"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31.Banno M, Tsujimoto Y, Kataoka Y. Studies registered in non-ClinicalTrials.gov accounted for an increasing proportion of protocol registrations in medical research. J Clin Epidemiol. 2019 Sep</w:t>
      </w:r>
    </w:p>
    <w:p w14:paraId="23343112" w14:textId="77777777" w:rsidR="003D3482" w:rsidRDefault="003D3482" w:rsidP="003D3482">
      <w:pPr>
        <w:rPr>
          <w:rFonts w:ascii="Times New Roman" w:eastAsia="Times New Roman" w:hAnsi="Times New Roman" w:cs="Times New Roman"/>
          <w:sz w:val="20"/>
          <w:szCs w:val="20"/>
          <w:lang w:val="en-US"/>
        </w:rPr>
      </w:pPr>
    </w:p>
    <w:p w14:paraId="154826BF" w14:textId="4EC66F77"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32.Omae K, Kataoka Y, Tsujimoto Y, Tsutsumi Y, Fukuhara S, Furukawa T. Publication statuses of clinical trials supporting immune checkpoint inhibitors recently approved by the United States Food and Drug Administration: A meta-epidemiological investigation. BMC Cancer. 2019 Oct 24;19(1):998.</w:t>
      </w:r>
    </w:p>
    <w:p w14:paraId="7566A14F" w14:textId="77777777" w:rsidR="003D3482" w:rsidRDefault="003D3482" w:rsidP="003D3482">
      <w:pPr>
        <w:rPr>
          <w:rFonts w:ascii="Times New Roman" w:eastAsia="Times New Roman" w:hAnsi="Times New Roman" w:cs="Times New Roman"/>
          <w:sz w:val="20"/>
          <w:szCs w:val="20"/>
          <w:lang w:val="en-US"/>
        </w:rPr>
      </w:pPr>
    </w:p>
    <w:p w14:paraId="0C031939" w14:textId="244B3CC2"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33.Tsujimoto Y, Fujii T, Onishi A, Omae K, Luo Y, Imai H, Takahashi S, Itaya T, Pinson C, Nevitt SJ, Furukawa TA. No consistent evidence of data availability bias existed in recent individual participant data meta-analyses: A meta-epidemiological study. J Clin Epidemiol. 2019 Oct 22. pii: S0895-4356(19)30473-1.</w:t>
      </w:r>
    </w:p>
    <w:p w14:paraId="348D151D" w14:textId="77777777" w:rsidR="003D3482" w:rsidRDefault="003D3482" w:rsidP="003D3482">
      <w:pPr>
        <w:rPr>
          <w:rFonts w:ascii="Times New Roman" w:eastAsia="Times New Roman" w:hAnsi="Times New Roman" w:cs="Times New Roman"/>
          <w:sz w:val="20"/>
          <w:szCs w:val="20"/>
          <w:lang w:val="en-US"/>
        </w:rPr>
      </w:pPr>
    </w:p>
    <w:p w14:paraId="6DEB5D25" w14:textId="36DFFE40"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34.Kotani Y, Kataoka Y, Izawa J, Fujioka S, Yoshida T, Kumasawa J, Kwong JS. High versus low blood pressure targets for cardiac surgery with cardiopulmonary bypass. Cochrane Database Syst Rev. 2019 Nov 29</w:t>
      </w:r>
    </w:p>
    <w:p w14:paraId="1360634F" w14:textId="77777777" w:rsidR="003D3482" w:rsidRDefault="003D3482" w:rsidP="003D3482">
      <w:pPr>
        <w:rPr>
          <w:rFonts w:ascii="Times New Roman" w:eastAsia="Times New Roman" w:hAnsi="Times New Roman" w:cs="Times New Roman"/>
          <w:sz w:val="20"/>
          <w:szCs w:val="20"/>
          <w:lang w:val="en-US"/>
        </w:rPr>
      </w:pPr>
    </w:p>
    <w:p w14:paraId="7961528B" w14:textId="236FCEE1"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35.Tsujimoto Y, Tsutsumi Y, Ohnishi T, Kimachi M, Yamamoto Y, Fukuhara S. Low pre-dialysis plasma calculated osmolality is associated with higher all-cause mortality: The Japanese Dialysis Outcomes and Practice Patterns Study (J-DOPPS). Nephron 2019 (in press)</w:t>
      </w:r>
    </w:p>
    <w:p w14:paraId="56BC904F" w14:textId="77777777" w:rsidR="003D3482" w:rsidRDefault="003D3482" w:rsidP="003D3482">
      <w:pPr>
        <w:rPr>
          <w:rFonts w:ascii="Times New Roman" w:eastAsia="Times New Roman" w:hAnsi="Times New Roman" w:cs="Times New Roman"/>
          <w:sz w:val="20"/>
          <w:szCs w:val="20"/>
          <w:lang w:val="en-US"/>
        </w:rPr>
      </w:pPr>
    </w:p>
    <w:p w14:paraId="25A89350" w14:textId="73CE91CE"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36.Fujii T, Belletti A, Carr A, Furukawa TA, Luethi N, Putzu A, Sartini C, Salanti G, Tsujimoto Y, Udy AA, Young PJ, Bellomo R. Vitamin C therapy for patients with sepsis or septic shock: a protocol for a systematic review and a network meta-analysis. BMJ Open 2019; 9: e033458.</w:t>
      </w:r>
    </w:p>
    <w:p w14:paraId="5E65767E" w14:textId="77777777" w:rsidR="003D3482" w:rsidRDefault="003D3482" w:rsidP="003D3482">
      <w:pPr>
        <w:rPr>
          <w:rFonts w:ascii="Times New Roman" w:eastAsia="Times New Roman" w:hAnsi="Times New Roman" w:cs="Times New Roman"/>
          <w:sz w:val="20"/>
          <w:szCs w:val="20"/>
          <w:lang w:val="en-US"/>
        </w:rPr>
      </w:pPr>
    </w:p>
    <w:p w14:paraId="4F281E6E" w14:textId="0120CDB0"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37.Kataoka Y, Sakurai A, Mori H, Yoshida H, Nakano Y, Fujii K, Matsushita R, Suzuki R, Shiraishi R, Takada T. A Workshop on Writing Letters to the Editor. MedEdPublish. 2020;9(1).</w:t>
      </w:r>
    </w:p>
    <w:p w14:paraId="3CAA9CE5" w14:textId="77777777" w:rsidR="003D3482" w:rsidRDefault="003D3482" w:rsidP="003D3482">
      <w:pPr>
        <w:rPr>
          <w:rFonts w:ascii="Times New Roman" w:eastAsia="Times New Roman" w:hAnsi="Times New Roman" w:cs="Times New Roman"/>
          <w:sz w:val="20"/>
          <w:szCs w:val="20"/>
          <w:lang w:val="en-US"/>
        </w:rPr>
      </w:pPr>
    </w:p>
    <w:p w14:paraId="51244EE8" w14:textId="3E83A9AA"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38.Luo Y, Kataoka Y, Ostinelli EG, Cipriani A, Furukawa TA. National Prescription Patterns of Antidepressants in the Treatment of Adults With Major Depression in the US Between 1996 and 2015: A Population Representative Survey Based Analysis. Front Psychiatry. 2020 Feb 14;11.</w:t>
      </w:r>
    </w:p>
    <w:p w14:paraId="76D59E06" w14:textId="77777777" w:rsidR="003D3482" w:rsidRDefault="003D3482" w:rsidP="003D3482">
      <w:pPr>
        <w:rPr>
          <w:rFonts w:ascii="Times New Roman" w:eastAsia="Times New Roman" w:hAnsi="Times New Roman" w:cs="Times New Roman"/>
          <w:sz w:val="20"/>
          <w:szCs w:val="20"/>
          <w:lang w:val="en-US"/>
        </w:rPr>
      </w:pPr>
    </w:p>
    <w:p w14:paraId="62F63101" w14:textId="26349E0A" w:rsid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 xml:space="preserve">39.Kataoka Y, Luo Y, Chaimani A, Onishi A, Kimachi M, Tsujimoto Y, Murad MH, Li T, Cipriani A, Furukawa TA. Cumulative network meta-analyses, practice guidelines, and actual prescriptions for postmenopausal osteoporosis: a meta-epidemiological study. Arch Osteoporos. 2020 Dec 23;15(1):21. </w:t>
      </w:r>
    </w:p>
    <w:p w14:paraId="63C2DD70" w14:textId="77777777" w:rsidR="003A0814" w:rsidRDefault="003A0814" w:rsidP="003D3482">
      <w:pPr>
        <w:rPr>
          <w:rFonts w:ascii="Times New Roman" w:eastAsia="Times New Roman" w:hAnsi="Times New Roman" w:cs="Times New Roman"/>
          <w:sz w:val="20"/>
          <w:szCs w:val="20"/>
          <w:lang w:val="en-US"/>
        </w:rPr>
      </w:pPr>
    </w:p>
    <w:p w14:paraId="428453F3" w14:textId="0C1B9E59"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40.Tsujimoto H, Tsujimoto Y, Nakata Y, Fujii T, Takahashi S, Akazawa M, Kataoka Y. Pharmacological interventions for preventing clotting of extracorporeal circuits during continuous renal replacement therapy. Cochrane Database Syst Rev. 2020 Mar 13</w:t>
      </w:r>
    </w:p>
    <w:p w14:paraId="6426F474" w14:textId="77777777" w:rsidR="003D3482" w:rsidRDefault="003D3482" w:rsidP="003D3482">
      <w:pPr>
        <w:rPr>
          <w:rFonts w:ascii="Times New Roman" w:eastAsia="Times New Roman" w:hAnsi="Times New Roman" w:cs="Times New Roman"/>
          <w:sz w:val="20"/>
          <w:szCs w:val="20"/>
          <w:lang w:val="en-US"/>
        </w:rPr>
      </w:pPr>
    </w:p>
    <w:p w14:paraId="6995724F" w14:textId="044D70F2"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41.Banno M, Tsujimoto Y, Kataoka Y. The majority of reporting guidelines are not developed with the Delphi method: A systematic review of reporting guidelines. J Clin Epidemiol. 2020</w:t>
      </w:r>
    </w:p>
    <w:p w14:paraId="65781186" w14:textId="77777777" w:rsidR="003D3482" w:rsidRDefault="003D3482" w:rsidP="003D3482">
      <w:pPr>
        <w:rPr>
          <w:rFonts w:ascii="Times New Roman" w:eastAsia="Times New Roman" w:hAnsi="Times New Roman" w:cs="Times New Roman"/>
          <w:sz w:val="20"/>
          <w:szCs w:val="20"/>
          <w:lang w:val="en-US"/>
        </w:rPr>
      </w:pPr>
    </w:p>
    <w:p w14:paraId="254F2328" w14:textId="0FA1D321"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42.Taito S, Kataoka Y. Assessment of publication trends of systematic reviews and randomized controlled trials of rehabilitation. Ann Phys Rehabil Med. 2020 Apr 18</w:t>
      </w:r>
    </w:p>
    <w:p w14:paraId="59010631" w14:textId="77777777" w:rsidR="003D3482" w:rsidRDefault="003D3482" w:rsidP="003D3482">
      <w:pPr>
        <w:rPr>
          <w:rFonts w:ascii="Times New Roman" w:eastAsia="Times New Roman" w:hAnsi="Times New Roman" w:cs="Times New Roman"/>
          <w:sz w:val="20"/>
          <w:szCs w:val="20"/>
          <w:lang w:val="en-US"/>
        </w:rPr>
      </w:pPr>
    </w:p>
    <w:p w14:paraId="680482EE" w14:textId="4A45209D"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lastRenderedPageBreak/>
        <w:t xml:space="preserve">43.Obata Y, Murashima M, Toda N, Yamamoto S, Tsujimoto Y, Tsujimoto Y, Tsujimoto H, Yuasa H, Ryuzaki M, Ito Y, Tomo T, Nakamoto H. Topical application of mupirocin to exit sites in patients on peritoneal dialysis: a systematic review and meta-analysis of randomized controlled trials. Renal Replacement Therapy 2020 6:12. </w:t>
      </w:r>
    </w:p>
    <w:p w14:paraId="11EAFAFD" w14:textId="77777777" w:rsidR="003D3482" w:rsidRDefault="003D3482" w:rsidP="003D3482">
      <w:pPr>
        <w:rPr>
          <w:rFonts w:ascii="Times New Roman" w:eastAsia="Times New Roman" w:hAnsi="Times New Roman" w:cs="Times New Roman"/>
          <w:sz w:val="20"/>
          <w:szCs w:val="20"/>
          <w:lang w:val="en-US"/>
        </w:rPr>
      </w:pPr>
    </w:p>
    <w:p w14:paraId="101FD6A8" w14:textId="175779DE"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44.Morimoto K, Terawaki H, Washida N, Kasai T, Tsujimoto Y, Yuasa H, Ryuzaki M, Ito Y, Tomo M, Nakamoto H. The impact of intraperitoneal antibiotic administration in patients with peritoneal dialysis-related peritonitis: systematic review and meta-analysis. Renal Replacement Therapy 2020 6:19</w:t>
      </w:r>
    </w:p>
    <w:p w14:paraId="141BE0C6" w14:textId="77777777" w:rsidR="003D3482" w:rsidRDefault="003D3482" w:rsidP="003D3482">
      <w:pPr>
        <w:rPr>
          <w:rFonts w:ascii="Times New Roman" w:eastAsia="Times New Roman" w:hAnsi="Times New Roman" w:cs="Times New Roman"/>
          <w:sz w:val="20"/>
          <w:szCs w:val="20"/>
          <w:lang w:val="en-US"/>
        </w:rPr>
      </w:pPr>
    </w:p>
    <w:p w14:paraId="44C928D4" w14:textId="35BC351E" w:rsid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45.Tsutsumi Y, Tsujimoto Y, Takahashi S, Tsuchiya A, Fukuma S, Yamamoto Y, Fukuhara S. Accuracy of aortic dissection detection risk score alone or with D-dimer: A systematic review and meta-analysis. Eur Heart J Acute Cardiovasc Care. 2020 Jan 23:2048872620901831.</w:t>
      </w:r>
    </w:p>
    <w:p w14:paraId="3DD1D3EE" w14:textId="77777777" w:rsidR="003A0814" w:rsidRDefault="003A0814" w:rsidP="003D3482">
      <w:pPr>
        <w:rPr>
          <w:rFonts w:ascii="Times New Roman" w:eastAsia="Times New Roman" w:hAnsi="Times New Roman" w:cs="Times New Roman"/>
          <w:sz w:val="20"/>
          <w:szCs w:val="20"/>
          <w:lang w:val="en-US"/>
        </w:rPr>
      </w:pPr>
    </w:p>
    <w:p w14:paraId="6A173ECB" w14:textId="0C8AD2E4" w:rsidR="003D3482" w:rsidRPr="003D3482"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46.Watanabe J, Park D, Kakehi E, Inoue K, Ishikawa S, Kataoka Y. Efficacy and safety of the starting position during colonoscopy: a systematic review and meta-analysis. Endoscopy International Open. 2020 (in press).</w:t>
      </w:r>
    </w:p>
    <w:p w14:paraId="76A5AD59" w14:textId="77777777" w:rsidR="003D3482" w:rsidRDefault="003D3482" w:rsidP="003D3482">
      <w:pPr>
        <w:rPr>
          <w:rFonts w:ascii="Times New Roman" w:eastAsia="Times New Roman" w:hAnsi="Times New Roman" w:cs="Times New Roman"/>
          <w:sz w:val="20"/>
          <w:szCs w:val="20"/>
          <w:lang w:val="en-US"/>
        </w:rPr>
      </w:pPr>
    </w:p>
    <w:p w14:paraId="00000047" w14:textId="60BCB1DE" w:rsidR="003D27C6" w:rsidRDefault="003D3482" w:rsidP="003D3482">
      <w:pPr>
        <w:rPr>
          <w:rFonts w:ascii="Times New Roman" w:eastAsia="Times New Roman" w:hAnsi="Times New Roman" w:cs="Times New Roman"/>
          <w:sz w:val="20"/>
          <w:szCs w:val="20"/>
          <w:lang w:val="en-US"/>
        </w:rPr>
      </w:pPr>
      <w:r w:rsidRPr="003D3482">
        <w:rPr>
          <w:rFonts w:ascii="Times New Roman" w:eastAsia="Times New Roman" w:hAnsi="Times New Roman" w:cs="Times New Roman"/>
          <w:sz w:val="20"/>
          <w:szCs w:val="20"/>
          <w:lang w:val="en-US"/>
        </w:rPr>
        <w:t>47.Luo Y, Chaimani A, Furukawa TA, Kataoka Y, Ogawa Y, Cipriani A, Salanti G. Visualizing the Evolution of Evidence: Cumulative Network Meta-Analyses of New Generation Antidepressants in the Last 40 Years. Res Synth Methods. 2020 Apr 30;50(6):jrsm.1413.</w:t>
      </w:r>
    </w:p>
    <w:p w14:paraId="42008710" w14:textId="77777777" w:rsidR="003A0814" w:rsidRPr="003D3482" w:rsidRDefault="003A0814" w:rsidP="003D3482">
      <w:pPr>
        <w:rPr>
          <w:rFonts w:ascii="Times New Roman" w:eastAsia="Times New Roman" w:hAnsi="Times New Roman" w:cs="Times New Roman"/>
          <w:sz w:val="20"/>
          <w:szCs w:val="20"/>
          <w:lang w:val="en-US"/>
        </w:rPr>
      </w:pPr>
    </w:p>
    <w:sectPr w:rsidR="003A0814" w:rsidRPr="003D3482">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24B1D5" w14:textId="77777777" w:rsidR="002C2412" w:rsidRDefault="002C2412" w:rsidP="001E5EE6">
      <w:pPr>
        <w:spacing w:line="240" w:lineRule="auto"/>
      </w:pPr>
      <w:r>
        <w:separator/>
      </w:r>
    </w:p>
  </w:endnote>
  <w:endnote w:type="continuationSeparator" w:id="0">
    <w:p w14:paraId="56299378" w14:textId="77777777" w:rsidR="002C2412" w:rsidRDefault="002C2412" w:rsidP="001E5EE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476E58" w14:textId="77777777" w:rsidR="002C2412" w:rsidRDefault="002C2412" w:rsidP="001E5EE6">
      <w:pPr>
        <w:spacing w:line="240" w:lineRule="auto"/>
      </w:pPr>
      <w:r>
        <w:separator/>
      </w:r>
    </w:p>
  </w:footnote>
  <w:footnote w:type="continuationSeparator" w:id="0">
    <w:p w14:paraId="77AAA341" w14:textId="77777777" w:rsidR="002C2412" w:rsidRDefault="002C2412" w:rsidP="001E5EE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DE0733"/>
    <w:multiLevelType w:val="hybridMultilevel"/>
    <w:tmpl w:val="7B38A8FC"/>
    <w:lvl w:ilvl="0" w:tplc="180280AA">
      <w:start w:val="1"/>
      <w:numFmt w:val="decimal"/>
      <w:lvlText w:val="%1."/>
      <w:lvlJc w:val="left"/>
      <w:pPr>
        <w:ind w:left="200" w:hanging="20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52C3DA1"/>
    <w:multiLevelType w:val="multilevel"/>
    <w:tmpl w:val="F9D89C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B4B6769"/>
    <w:multiLevelType w:val="multilevel"/>
    <w:tmpl w:val="0978B6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27C6"/>
    <w:rsid w:val="001E5EE6"/>
    <w:rsid w:val="002C2412"/>
    <w:rsid w:val="003A0814"/>
    <w:rsid w:val="003D27C6"/>
    <w:rsid w:val="003D3482"/>
    <w:rsid w:val="00791A98"/>
    <w:rsid w:val="00E21B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A402725"/>
  <w15:docId w15:val="{E59370BC-4372-F34C-A586-9966D33AC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EastAsia" w:hAnsi="Arial" w:cs="Arial"/>
        <w:sz w:val="22"/>
        <w:szCs w:val="22"/>
        <w:lang w:val="ja"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unhideWhenUsed/>
    <w:qFormat/>
    <w:pPr>
      <w:keepNext/>
      <w:keepLines/>
      <w:spacing w:before="360" w:after="120"/>
      <w:outlineLvl w:val="1"/>
    </w:pPr>
    <w:rPr>
      <w:sz w:val="32"/>
      <w:szCs w:val="32"/>
    </w:rPr>
  </w:style>
  <w:style w:type="paragraph" w:styleId="3">
    <w:name w:val="heading 3"/>
    <w:basedOn w:val="a"/>
    <w:next w:val="a"/>
    <w:uiPriority w:val="9"/>
    <w:unhideWhenUsed/>
    <w:qFormat/>
    <w:pPr>
      <w:keepNext/>
      <w:keepLines/>
      <w:spacing w:before="320" w:after="80"/>
      <w:outlineLvl w:val="2"/>
    </w:pPr>
    <w:rPr>
      <w:color w:val="434343"/>
      <w:sz w:val="28"/>
      <w:szCs w:val="28"/>
    </w:rPr>
  </w:style>
  <w:style w:type="paragraph" w:styleId="4">
    <w:name w:val="heading 4"/>
    <w:basedOn w:val="a"/>
    <w:next w:val="a"/>
    <w:uiPriority w:val="9"/>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rFonts w:eastAsia="Arial"/>
      <w:color w:val="666666"/>
      <w:sz w:val="30"/>
      <w:szCs w:val="30"/>
    </w:rPr>
  </w:style>
  <w:style w:type="paragraph" w:styleId="a5">
    <w:name w:val="List Paragraph"/>
    <w:basedOn w:val="a"/>
    <w:uiPriority w:val="34"/>
    <w:qFormat/>
    <w:rsid w:val="003D3482"/>
    <w:pPr>
      <w:ind w:leftChars="400" w:left="840"/>
    </w:pPr>
  </w:style>
  <w:style w:type="character" w:styleId="a6">
    <w:name w:val="Hyperlink"/>
    <w:basedOn w:val="a0"/>
    <w:uiPriority w:val="99"/>
    <w:unhideWhenUsed/>
    <w:rsid w:val="003D3482"/>
    <w:rPr>
      <w:color w:val="0000FF" w:themeColor="hyperlink"/>
      <w:u w:val="single"/>
    </w:rPr>
  </w:style>
  <w:style w:type="character" w:styleId="a7">
    <w:name w:val="Unresolved Mention"/>
    <w:basedOn w:val="a0"/>
    <w:uiPriority w:val="99"/>
    <w:semiHidden/>
    <w:unhideWhenUsed/>
    <w:rsid w:val="003D3482"/>
    <w:rPr>
      <w:color w:val="605E5C"/>
      <w:shd w:val="clear" w:color="auto" w:fill="E1DFDD"/>
    </w:rPr>
  </w:style>
  <w:style w:type="character" w:styleId="a8">
    <w:name w:val="FollowedHyperlink"/>
    <w:basedOn w:val="a0"/>
    <w:uiPriority w:val="99"/>
    <w:semiHidden/>
    <w:unhideWhenUsed/>
    <w:rsid w:val="003D3482"/>
    <w:rPr>
      <w:color w:val="800080" w:themeColor="followedHyperlink"/>
      <w:u w:val="single"/>
    </w:rPr>
  </w:style>
  <w:style w:type="paragraph" w:styleId="a9">
    <w:name w:val="header"/>
    <w:basedOn w:val="a"/>
    <w:link w:val="aa"/>
    <w:uiPriority w:val="99"/>
    <w:unhideWhenUsed/>
    <w:rsid w:val="001E5EE6"/>
    <w:pPr>
      <w:tabs>
        <w:tab w:val="center" w:pos="4252"/>
        <w:tab w:val="right" w:pos="8504"/>
      </w:tabs>
      <w:snapToGrid w:val="0"/>
    </w:pPr>
  </w:style>
  <w:style w:type="character" w:customStyle="1" w:styleId="aa">
    <w:name w:val="ヘッダー (文字)"/>
    <w:basedOn w:val="a0"/>
    <w:link w:val="a9"/>
    <w:uiPriority w:val="99"/>
    <w:rsid w:val="001E5EE6"/>
  </w:style>
  <w:style w:type="paragraph" w:styleId="ab">
    <w:name w:val="footer"/>
    <w:basedOn w:val="a"/>
    <w:link w:val="ac"/>
    <w:uiPriority w:val="99"/>
    <w:unhideWhenUsed/>
    <w:rsid w:val="001E5EE6"/>
    <w:pPr>
      <w:tabs>
        <w:tab w:val="center" w:pos="4252"/>
        <w:tab w:val="right" w:pos="8504"/>
      </w:tabs>
      <w:snapToGrid w:val="0"/>
    </w:pPr>
  </w:style>
  <w:style w:type="character" w:customStyle="1" w:styleId="ac">
    <w:name w:val="フッター (文字)"/>
    <w:basedOn w:val="a0"/>
    <w:link w:val="ab"/>
    <w:uiPriority w:val="99"/>
    <w:rsid w:val="001E5E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101142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TotalTime>
  <Pages>6</Pages>
  <Words>2287</Words>
  <Characters>13039</Characters>
  <Application>Microsoft Office Word</Application>
  <DocSecurity>0</DocSecurity>
  <Lines>108</Lines>
  <Paragraphs>3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iraku</cp:lastModifiedBy>
  <cp:revision>3</cp:revision>
  <dcterms:created xsi:type="dcterms:W3CDTF">2020-05-31T06:02:00Z</dcterms:created>
  <dcterms:modified xsi:type="dcterms:W3CDTF">2021-01-31T06:51:00Z</dcterms:modified>
</cp:coreProperties>
</file>